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C10" w:rsidRDefault="00FE1C10" w:rsidP="00FE1C10">
      <w:pPr>
        <w:rPr>
          <w:b/>
          <w:bCs/>
        </w:rPr>
      </w:pPr>
    </w:p>
    <w:p w:rsidR="00FE1C10" w:rsidRPr="00527CF0" w:rsidRDefault="00FE1C10" w:rsidP="00FE1C10">
      <w:pPr>
        <w:pStyle w:val="2"/>
      </w:pPr>
      <w:r w:rsidRPr="00527CF0">
        <w:t>Appendix A: PARTICIPANTS IN THE ERIMAR WORKING GROUP</w:t>
      </w:r>
    </w:p>
    <w:p w:rsidR="00FE1C10" w:rsidRPr="00527CF0" w:rsidRDefault="00FE1C10" w:rsidP="00FE1C10">
      <w:pPr>
        <w:spacing w:after="0"/>
      </w:pPr>
      <w:r w:rsidRPr="00527CF0">
        <w:rPr>
          <w:b/>
          <w:bCs/>
        </w:rPr>
        <w:t>Last name</w:t>
      </w:r>
      <w:r w:rsidRPr="00527CF0">
        <w:rPr>
          <w:b/>
          <w:bCs/>
        </w:rPr>
        <w:tab/>
        <w:t>First name</w:t>
      </w:r>
      <w:r w:rsidRPr="00527CF0">
        <w:rPr>
          <w:b/>
          <w:bCs/>
        </w:rPr>
        <w:tab/>
        <w:t>Affiliation</w:t>
      </w:r>
      <w:r w:rsidRPr="00527CF0">
        <w:rPr>
          <w:b/>
          <w:bCs/>
        </w:rPr>
        <w:tab/>
      </w:r>
      <w:r w:rsidRPr="00527CF0">
        <w:rPr>
          <w:b/>
          <w:bCs/>
        </w:rPr>
        <w:tab/>
      </w:r>
      <w:r w:rsidRPr="00527CF0">
        <w:rPr>
          <w:b/>
          <w:bCs/>
        </w:rPr>
        <w:tab/>
      </w:r>
      <w:r w:rsidRPr="00527CF0">
        <w:rPr>
          <w:b/>
          <w:bCs/>
        </w:rPr>
        <w:tab/>
        <w:t>Expertise</w:t>
      </w:r>
    </w:p>
    <w:p w:rsidR="00FE1C10" w:rsidRPr="00527CF0" w:rsidRDefault="00FE1C10" w:rsidP="00FE1C10">
      <w:pPr>
        <w:spacing w:after="0"/>
      </w:pPr>
      <w:r w:rsidRPr="00527CF0">
        <w:t>Bassan</w:t>
      </w:r>
      <w:r w:rsidRPr="00527CF0">
        <w:tab/>
      </w:r>
      <w:r w:rsidRPr="00527CF0">
        <w:tab/>
        <w:t>Sharon</w:t>
      </w:r>
      <w:r w:rsidRPr="00527CF0">
        <w:tab/>
      </w:r>
      <w:r w:rsidRPr="00527CF0">
        <w:tab/>
        <w:t>Tel Aviv University</w:t>
      </w:r>
      <w:r w:rsidRPr="00527CF0">
        <w:tab/>
      </w:r>
      <w:r w:rsidRPr="00527CF0">
        <w:tab/>
      </w:r>
      <w:r w:rsidRPr="00527CF0">
        <w:tab/>
        <w:t>Reproductive health law</w:t>
      </w:r>
    </w:p>
    <w:p w:rsidR="00FE1C10" w:rsidRPr="00527CF0" w:rsidRDefault="00FE1C10" w:rsidP="00FE1C10">
      <w:pPr>
        <w:spacing w:after="0"/>
      </w:pPr>
      <w:r w:rsidRPr="00527CF0">
        <w:t>Eldar-Geva</w:t>
      </w:r>
      <w:r w:rsidRPr="00527CF0">
        <w:tab/>
        <w:t>Talia</w:t>
      </w:r>
      <w:r w:rsidRPr="00527CF0">
        <w:tab/>
      </w:r>
      <w:r w:rsidRPr="00527CF0">
        <w:tab/>
        <w:t>Hebrew University</w:t>
      </w:r>
      <w:r w:rsidRPr="00527CF0">
        <w:tab/>
      </w:r>
      <w:r w:rsidRPr="00527CF0">
        <w:tab/>
      </w:r>
      <w:r w:rsidRPr="00527CF0">
        <w:tab/>
        <w:t>Obstetrics &amp; gynecology</w:t>
      </w:r>
    </w:p>
    <w:p w:rsidR="00FE1C10" w:rsidRPr="00527CF0" w:rsidRDefault="00FE1C10" w:rsidP="00FE1C10">
      <w:pPr>
        <w:spacing w:after="0"/>
      </w:pPr>
      <w:r w:rsidRPr="00527CF0">
        <w:tab/>
      </w:r>
      <w:r w:rsidRPr="00527CF0">
        <w:tab/>
      </w:r>
      <w:r w:rsidRPr="00527CF0">
        <w:tab/>
      </w:r>
      <w:r w:rsidRPr="00527CF0">
        <w:tab/>
        <w:t>Shaare-Zedek Medical Center</w:t>
      </w:r>
    </w:p>
    <w:p w:rsidR="00FE1C10" w:rsidRPr="00527CF0" w:rsidRDefault="00FE1C10" w:rsidP="00FE1C10">
      <w:pPr>
        <w:spacing w:after="0"/>
      </w:pPr>
      <w:r w:rsidRPr="00527CF0">
        <w:t>Eyal</w:t>
      </w:r>
      <w:r w:rsidRPr="00527CF0">
        <w:tab/>
      </w:r>
      <w:r w:rsidRPr="00527CF0">
        <w:tab/>
        <w:t>Hedva</w:t>
      </w:r>
      <w:r w:rsidRPr="00527CF0">
        <w:tab/>
      </w:r>
      <w:r w:rsidRPr="00527CF0">
        <w:tab/>
        <w:t>Hebrew University</w:t>
      </w:r>
      <w:r w:rsidRPr="00527CF0">
        <w:tab/>
      </w:r>
      <w:r w:rsidRPr="00527CF0">
        <w:tab/>
      </w:r>
      <w:r w:rsidRPr="00527CF0">
        <w:tab/>
        <w:t>Public policy</w:t>
      </w:r>
    </w:p>
    <w:p w:rsidR="00FE1C10" w:rsidRPr="00527CF0" w:rsidRDefault="00FE1C10" w:rsidP="00FE1C10">
      <w:pPr>
        <w:spacing w:after="0"/>
      </w:pPr>
      <w:r w:rsidRPr="00527CF0">
        <w:t>Golan</w:t>
      </w:r>
      <w:r w:rsidRPr="00527CF0">
        <w:tab/>
      </w:r>
      <w:r w:rsidRPr="00527CF0">
        <w:tab/>
        <w:t>Orit</w:t>
      </w:r>
      <w:r w:rsidRPr="00527CF0">
        <w:tab/>
      </w:r>
      <w:r w:rsidRPr="00527CF0">
        <w:tab/>
        <w:t>Bar Ilan University</w:t>
      </w:r>
      <w:r w:rsidRPr="00527CF0">
        <w:tab/>
      </w:r>
      <w:r w:rsidRPr="00527CF0">
        <w:tab/>
      </w:r>
      <w:r w:rsidRPr="00527CF0">
        <w:tab/>
        <w:t>Philosophy</w:t>
      </w:r>
    </w:p>
    <w:p w:rsidR="00FE1C10" w:rsidRPr="00527CF0" w:rsidRDefault="00FE1C10" w:rsidP="00FE1C10">
      <w:pPr>
        <w:spacing w:after="0"/>
      </w:pPr>
      <w:r w:rsidRPr="00527CF0">
        <w:t>Hashiloni-Dolev</w:t>
      </w:r>
      <w:r w:rsidRPr="00527CF0">
        <w:tab/>
        <w:t>Yael</w:t>
      </w:r>
      <w:r w:rsidRPr="00527CF0">
        <w:tab/>
      </w:r>
      <w:r w:rsidRPr="00527CF0">
        <w:tab/>
        <w:t>Tel Aviv-Yaffo Academic College</w:t>
      </w:r>
      <w:r w:rsidRPr="00527CF0">
        <w:tab/>
      </w:r>
      <w:r w:rsidRPr="00527CF0">
        <w:tab/>
        <w:t>Sociology</w:t>
      </w:r>
    </w:p>
    <w:p w:rsidR="00FE1C10" w:rsidRPr="00527CF0" w:rsidRDefault="00FE1C10" w:rsidP="00FE1C10">
      <w:pPr>
        <w:spacing w:after="0"/>
      </w:pPr>
      <w:r w:rsidRPr="00527CF0">
        <w:t>Landau</w:t>
      </w:r>
      <w:r w:rsidRPr="00527CF0">
        <w:tab/>
      </w:r>
      <w:r w:rsidRPr="00527CF0">
        <w:tab/>
        <w:t>Ruth</w:t>
      </w:r>
      <w:r w:rsidRPr="00527CF0">
        <w:tab/>
      </w:r>
      <w:r w:rsidRPr="00527CF0">
        <w:tab/>
        <w:t>Hebrew University</w:t>
      </w:r>
      <w:r w:rsidRPr="00527CF0">
        <w:tab/>
      </w:r>
      <w:r w:rsidRPr="00527CF0">
        <w:tab/>
      </w:r>
      <w:r w:rsidRPr="00527CF0">
        <w:tab/>
        <w:t>Social work</w:t>
      </w:r>
    </w:p>
    <w:p w:rsidR="00FE1C10" w:rsidRPr="00527CF0" w:rsidRDefault="00FE1C10" w:rsidP="00FE1C10">
      <w:pPr>
        <w:spacing w:after="0"/>
      </w:pPr>
      <w:r w:rsidRPr="00527CF0">
        <w:t>Laufer-Ukeles</w:t>
      </w:r>
      <w:r w:rsidRPr="00527CF0">
        <w:tab/>
        <w:t>Pamela</w:t>
      </w:r>
      <w:r w:rsidRPr="00527CF0">
        <w:tab/>
      </w:r>
      <w:r w:rsidRPr="00527CF0">
        <w:tab/>
        <w:t>Bar Ilan University</w:t>
      </w:r>
      <w:r w:rsidRPr="00527CF0">
        <w:tab/>
      </w:r>
      <w:r w:rsidRPr="00527CF0">
        <w:tab/>
      </w:r>
      <w:r w:rsidRPr="00527CF0">
        <w:tab/>
        <w:t>Family law</w:t>
      </w:r>
    </w:p>
    <w:p w:rsidR="00FE1C10" w:rsidRPr="00527CF0" w:rsidRDefault="00FE1C10" w:rsidP="00FE1C10">
      <w:pPr>
        <w:spacing w:after="0"/>
      </w:pPr>
      <w:r w:rsidRPr="00527CF0">
        <w:t>Leibel</w:t>
      </w:r>
      <w:r w:rsidRPr="00527CF0">
        <w:tab/>
      </w:r>
      <w:r w:rsidRPr="00527CF0">
        <w:tab/>
        <w:t>Mihal</w:t>
      </w:r>
      <w:r w:rsidRPr="00527CF0">
        <w:tab/>
      </w:r>
      <w:r w:rsidRPr="00527CF0">
        <w:tab/>
      </w:r>
      <w:r>
        <w:t xml:space="preserve">Atzum </w:t>
      </w:r>
      <w:r w:rsidRPr="00527CF0">
        <w:t>Task Force on Human Trafficking</w:t>
      </w:r>
    </w:p>
    <w:p w:rsidR="00FE1C10" w:rsidRPr="00527CF0" w:rsidRDefault="00FE1C10" w:rsidP="00FE1C10">
      <w:pPr>
        <w:spacing w:after="0"/>
      </w:pPr>
      <w:r w:rsidRPr="00527CF0">
        <w:t>Lepicard</w:t>
      </w:r>
      <w:r w:rsidRPr="00527CF0">
        <w:tab/>
        <w:t>Etienne</w:t>
      </w:r>
      <w:r w:rsidRPr="00527CF0">
        <w:tab/>
      </w:r>
      <w:r w:rsidRPr="00527CF0">
        <w:tab/>
        <w:t>Ashkelon Academic College</w:t>
      </w:r>
      <w:r w:rsidRPr="00527CF0">
        <w:tab/>
      </w:r>
      <w:r w:rsidRPr="00527CF0">
        <w:tab/>
        <w:t>History of medicine</w:t>
      </w:r>
    </w:p>
    <w:p w:rsidR="00FE1C10" w:rsidRPr="00527CF0" w:rsidRDefault="00FE1C10" w:rsidP="00FE1C10">
      <w:pPr>
        <w:spacing w:after="0"/>
      </w:pPr>
      <w:r w:rsidRPr="00527CF0">
        <w:t>Karni</w:t>
      </w:r>
      <w:r w:rsidRPr="00527CF0">
        <w:tab/>
      </w:r>
      <w:r w:rsidRPr="00527CF0">
        <w:tab/>
        <w:t>Tamar</w:t>
      </w:r>
      <w:r w:rsidRPr="00527CF0">
        <w:tab/>
      </w:r>
      <w:r w:rsidRPr="00527CF0">
        <w:tab/>
        <w:t>Israel Medical Association</w:t>
      </w:r>
      <w:r w:rsidRPr="00527CF0">
        <w:tab/>
      </w:r>
      <w:r w:rsidRPr="00527CF0">
        <w:tab/>
        <w:t>Medical ethics</w:t>
      </w:r>
    </w:p>
    <w:p w:rsidR="00FE1C10" w:rsidRPr="00527CF0" w:rsidRDefault="00FE1C10" w:rsidP="00FE1C10">
      <w:pPr>
        <w:spacing w:after="0"/>
      </w:pPr>
      <w:r w:rsidRPr="00527CF0">
        <w:t>Margalit</w:t>
      </w:r>
      <w:r w:rsidRPr="00527CF0">
        <w:tab/>
        <w:t>Yehezkel</w:t>
      </w:r>
      <w:r w:rsidRPr="00527CF0">
        <w:tab/>
        <w:t>Ono Academic College</w:t>
      </w:r>
      <w:r w:rsidRPr="00527CF0">
        <w:tab/>
      </w:r>
      <w:r w:rsidRPr="00527CF0">
        <w:tab/>
      </w:r>
      <w:r w:rsidRPr="00527CF0">
        <w:tab/>
        <w:t>Health law</w:t>
      </w:r>
    </w:p>
    <w:p w:rsidR="00FE1C10" w:rsidRPr="00527CF0" w:rsidRDefault="00FE1C10" w:rsidP="00FE1C10">
      <w:pPr>
        <w:spacing w:after="0"/>
      </w:pPr>
      <w:r w:rsidRPr="00527CF0">
        <w:t>Moreno</w:t>
      </w:r>
      <w:r w:rsidRPr="00527CF0">
        <w:tab/>
        <w:t>Adi</w:t>
      </w:r>
      <w:r w:rsidRPr="00527CF0">
        <w:tab/>
      </w:r>
      <w:r w:rsidRPr="00527CF0">
        <w:tab/>
        <w:t>University of Manchester</w:t>
      </w:r>
      <w:r w:rsidRPr="00527CF0">
        <w:tab/>
      </w:r>
      <w:r w:rsidRPr="00527CF0">
        <w:tab/>
        <w:t>Social anthropology</w:t>
      </w:r>
    </w:p>
    <w:p w:rsidR="00FE1C10" w:rsidRPr="00527CF0" w:rsidRDefault="00FE1C10" w:rsidP="00FE1C10">
      <w:pPr>
        <w:spacing w:after="0"/>
      </w:pPr>
      <w:r w:rsidRPr="00527CF0">
        <w:t>Samama</w:t>
      </w:r>
      <w:r w:rsidRPr="00527CF0">
        <w:tab/>
        <w:t>Etti</w:t>
      </w:r>
      <w:r w:rsidRPr="00527CF0">
        <w:tab/>
      </w:r>
      <w:r w:rsidRPr="00527CF0">
        <w:tab/>
        <w:t>Ben Gurion University</w:t>
      </w:r>
      <w:r w:rsidRPr="00527CF0">
        <w:tab/>
      </w:r>
      <w:r w:rsidRPr="00527CF0">
        <w:tab/>
      </w:r>
      <w:r w:rsidRPr="00527CF0">
        <w:tab/>
        <w:t>Medical technology</w:t>
      </w:r>
    </w:p>
    <w:p w:rsidR="00FE1C10" w:rsidRPr="00527CF0" w:rsidRDefault="00FE1C10" w:rsidP="00FE1C10">
      <w:pPr>
        <w:spacing w:after="0"/>
      </w:pPr>
      <w:r w:rsidRPr="00527CF0">
        <w:t>Schiff</w:t>
      </w:r>
      <w:r w:rsidRPr="00527CF0">
        <w:tab/>
      </w:r>
      <w:r w:rsidRPr="00527CF0">
        <w:tab/>
        <w:t>Anne</w:t>
      </w:r>
      <w:r>
        <w:tab/>
      </w:r>
      <w:r>
        <w:tab/>
        <w:t>Independent scholar</w:t>
      </w:r>
      <w:r>
        <w:tab/>
      </w:r>
      <w:r>
        <w:tab/>
      </w:r>
      <w:r>
        <w:tab/>
        <w:t>Reproductive law</w:t>
      </w:r>
    </w:p>
    <w:p w:rsidR="00FE1C10" w:rsidRPr="00527CF0" w:rsidRDefault="00FE1C10" w:rsidP="00FE1C10">
      <w:pPr>
        <w:spacing w:after="0"/>
      </w:pPr>
      <w:r w:rsidRPr="00527CF0">
        <w:t>Schuz</w:t>
      </w:r>
      <w:r w:rsidRPr="00527CF0">
        <w:tab/>
      </w:r>
      <w:r w:rsidRPr="00527CF0">
        <w:tab/>
        <w:t>Rhona</w:t>
      </w:r>
      <w:r w:rsidRPr="00527CF0">
        <w:tab/>
      </w:r>
      <w:r w:rsidRPr="00527CF0">
        <w:tab/>
        <w:t>Sha’arei Mishpat Law School</w:t>
      </w:r>
      <w:r w:rsidRPr="00527CF0">
        <w:tab/>
      </w:r>
      <w:r w:rsidRPr="00527CF0">
        <w:tab/>
        <w:t>Private international law</w:t>
      </w:r>
    </w:p>
    <w:p w:rsidR="00FE1C10" w:rsidRPr="00527CF0" w:rsidRDefault="00FE1C10" w:rsidP="00FE1C10">
      <w:pPr>
        <w:spacing w:after="0"/>
      </w:pPr>
      <w:r w:rsidRPr="00527CF0">
        <w:t xml:space="preserve">Segal </w:t>
      </w:r>
      <w:r w:rsidRPr="00527CF0">
        <w:tab/>
      </w:r>
      <w:r w:rsidRPr="00527CF0">
        <w:tab/>
        <w:t>Peretz</w:t>
      </w:r>
      <w:r w:rsidRPr="00527CF0">
        <w:tab/>
      </w:r>
      <w:r w:rsidRPr="00527CF0">
        <w:tab/>
      </w:r>
      <w:r>
        <w:t>Ministry of Justice, Israel</w:t>
      </w:r>
      <w:r>
        <w:tab/>
      </w:r>
      <w:r>
        <w:tab/>
        <w:t>Inter-country adoption</w:t>
      </w:r>
    </w:p>
    <w:p w:rsidR="00FE1C10" w:rsidRPr="00527CF0" w:rsidRDefault="00FE1C10" w:rsidP="00FE1C10">
      <w:pPr>
        <w:spacing w:after="0"/>
      </w:pPr>
      <w:r w:rsidRPr="00527CF0">
        <w:t>Shalev</w:t>
      </w:r>
      <w:r w:rsidRPr="00527CF0">
        <w:tab/>
      </w:r>
      <w:r w:rsidRPr="00527CF0">
        <w:tab/>
        <w:t>Carmel</w:t>
      </w:r>
      <w:r w:rsidRPr="00527CF0">
        <w:tab/>
      </w:r>
      <w:r w:rsidRPr="00527CF0">
        <w:tab/>
        <w:t>Haifa University</w:t>
      </w:r>
      <w:r w:rsidRPr="00527CF0">
        <w:tab/>
      </w:r>
      <w:r w:rsidRPr="00527CF0">
        <w:tab/>
      </w:r>
      <w:r w:rsidRPr="00527CF0">
        <w:tab/>
      </w:r>
      <w:r w:rsidRPr="00527CF0">
        <w:tab/>
        <w:t>Bioethics &amp; law</w:t>
      </w:r>
    </w:p>
    <w:p w:rsidR="00FE1C10" w:rsidRPr="00527CF0" w:rsidRDefault="00FE1C10" w:rsidP="00FE1C10">
      <w:pPr>
        <w:spacing w:after="0"/>
        <w:rPr>
          <w:color w:val="FF0000"/>
        </w:rPr>
      </w:pPr>
      <w:r w:rsidRPr="00527CF0">
        <w:t xml:space="preserve">Shmueli </w:t>
      </w:r>
      <w:r w:rsidRPr="00527CF0">
        <w:tab/>
        <w:t>Merav</w:t>
      </w:r>
      <w:r w:rsidRPr="00527CF0">
        <w:tab/>
      </w:r>
      <w:r w:rsidRPr="00527CF0">
        <w:tab/>
      </w:r>
      <w:r w:rsidRPr="00837C55">
        <w:t>Ministry of Justice, Israel</w:t>
      </w:r>
      <w:r w:rsidRPr="00527CF0">
        <w:rPr>
          <w:color w:val="FF0000"/>
        </w:rPr>
        <w:tab/>
      </w:r>
      <w:r w:rsidRPr="00527CF0">
        <w:rPr>
          <w:color w:val="FF0000"/>
        </w:rPr>
        <w:tab/>
      </w:r>
      <w:r w:rsidRPr="005A5CF7">
        <w:t>Human trafficking</w:t>
      </w:r>
    </w:p>
    <w:p w:rsidR="00FE1C10" w:rsidRPr="00527CF0" w:rsidRDefault="00FE1C10" w:rsidP="00FE1C10">
      <w:pPr>
        <w:spacing w:after="0"/>
      </w:pPr>
      <w:r w:rsidRPr="00527CF0">
        <w:t>Triger</w:t>
      </w:r>
      <w:r w:rsidRPr="00527CF0">
        <w:tab/>
      </w:r>
      <w:r w:rsidRPr="00527CF0">
        <w:tab/>
        <w:t>Zvi</w:t>
      </w:r>
      <w:r w:rsidRPr="00527CF0">
        <w:tab/>
      </w:r>
      <w:r w:rsidRPr="00527CF0">
        <w:tab/>
        <w:t>College of Management</w:t>
      </w:r>
      <w:r w:rsidRPr="00527CF0">
        <w:tab/>
      </w:r>
      <w:r w:rsidRPr="00527CF0">
        <w:tab/>
      </w:r>
      <w:r w:rsidRPr="00527CF0">
        <w:tab/>
        <w:t>Law &amp; gender</w:t>
      </w:r>
    </w:p>
    <w:p w:rsidR="00FE1C10" w:rsidRPr="00527CF0" w:rsidRDefault="00FE1C10" w:rsidP="00FE1C10">
      <w:pPr>
        <w:spacing w:after="0"/>
      </w:pPr>
      <w:r w:rsidRPr="009D579D">
        <w:t>Zafran</w:t>
      </w:r>
      <w:r w:rsidRPr="009D579D">
        <w:tab/>
      </w:r>
      <w:r w:rsidRPr="009D579D">
        <w:tab/>
        <w:t>Ruth</w:t>
      </w:r>
      <w:r w:rsidRPr="009D579D">
        <w:tab/>
      </w:r>
      <w:r w:rsidRPr="009D579D">
        <w:tab/>
        <w:t>Inter-Discip</w:t>
      </w:r>
      <w:r w:rsidRPr="00527CF0">
        <w:t>linary Center</w:t>
      </w:r>
      <w:r w:rsidRPr="00527CF0">
        <w:tab/>
      </w:r>
      <w:r w:rsidRPr="00527CF0">
        <w:tab/>
        <w:t>Family law</w:t>
      </w:r>
    </w:p>
    <w:p w:rsidR="00FE1C10" w:rsidRPr="00527CF0" w:rsidRDefault="00FE1C10" w:rsidP="00FE1C10">
      <w:pPr>
        <w:spacing w:after="0"/>
      </w:pPr>
    </w:p>
    <w:p w:rsidR="00FE1C10" w:rsidRDefault="00FE1C10">
      <w:pPr>
        <w:spacing w:after="160" w:line="259" w:lineRule="auto"/>
      </w:pPr>
      <w:r>
        <w:br w:type="page"/>
      </w:r>
    </w:p>
    <w:p w:rsidR="00FE1C10" w:rsidRPr="00527CF0" w:rsidRDefault="00FE1C10" w:rsidP="00FE1C10">
      <w:pPr>
        <w:spacing w:after="0"/>
      </w:pPr>
    </w:p>
    <w:p w:rsidR="00FE1C10" w:rsidRPr="00527CF0" w:rsidRDefault="00FE1C10" w:rsidP="00FE1C10">
      <w:pPr>
        <w:pStyle w:val="2"/>
      </w:pPr>
      <w:r w:rsidRPr="00527CF0">
        <w:t>Appendix B: RELEVANT ARTICLES OF INTERNATIONAL HUMAN RIGHTS LEGAL INSTRUMENTS</w:t>
      </w:r>
    </w:p>
    <w:p w:rsidR="00F77361" w:rsidRDefault="00F77361" w:rsidP="00FE1C10">
      <w:pPr>
        <w:pStyle w:val="a3"/>
        <w:spacing w:after="120" w:line="240" w:lineRule="auto"/>
        <w:ind w:left="0"/>
        <w:rPr>
          <w:lang w:val="en-US"/>
        </w:rPr>
      </w:pPr>
    </w:p>
    <w:p w:rsidR="00F77361" w:rsidRDefault="00F77361" w:rsidP="00FE1C10">
      <w:pPr>
        <w:pStyle w:val="a3"/>
        <w:spacing w:after="120" w:line="240" w:lineRule="auto"/>
        <w:ind w:left="0"/>
        <w:rPr>
          <w:lang w:val="en-US"/>
        </w:rPr>
      </w:pPr>
      <w:bookmarkStart w:id="0" w:name="_GoBack"/>
      <w:bookmarkEnd w:id="0"/>
    </w:p>
    <w:p w:rsidR="00FE1C10" w:rsidRPr="008B0EBD" w:rsidRDefault="00FE1C10" w:rsidP="00F77361">
      <w:pPr>
        <w:pStyle w:val="a3"/>
        <w:spacing w:after="120"/>
        <w:ind w:left="0"/>
        <w:rPr>
          <w:u w:val="single"/>
        </w:rPr>
      </w:pPr>
      <w:r>
        <w:rPr>
          <w:u w:val="single"/>
        </w:rPr>
        <w:t>Rights of adults</w:t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>Men and women of full age have the right to found a family;</w:t>
      </w:r>
      <w:r>
        <w:rPr>
          <w:rStyle w:val="aa"/>
        </w:rPr>
        <w:footnoteReference w:id="1"/>
      </w:r>
      <w:r>
        <w:t xml:space="preserve"> </w:t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 xml:space="preserve">The </w:t>
      </w:r>
      <w:r w:rsidRPr="0075379B">
        <w:t>autonomy of persons</w:t>
      </w:r>
      <w:r>
        <w:t xml:space="preserve"> </w:t>
      </w:r>
      <w:r w:rsidRPr="0075379B">
        <w:t>to make decisions, while taking responsibility for those decisions</w:t>
      </w:r>
      <w:r>
        <w:t xml:space="preserve"> and respecting the autonomy of others, is to be respected;</w:t>
      </w:r>
      <w:r>
        <w:rPr>
          <w:rStyle w:val="aa"/>
        </w:rPr>
        <w:footnoteReference w:id="2"/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>A</w:t>
      </w:r>
      <w:r w:rsidRPr="00541E6D">
        <w:t xml:space="preserve">ny medical intervention </w:t>
      </w:r>
      <w:r>
        <w:t>may</w:t>
      </w:r>
      <w:r w:rsidRPr="00541E6D">
        <w:t xml:space="preserve"> be carried out </w:t>
      </w:r>
      <w:r>
        <w:t xml:space="preserve">only </w:t>
      </w:r>
      <w:r w:rsidRPr="00541E6D">
        <w:t>with the prior, free and informed consent of the person concerned, based on adequate information</w:t>
      </w:r>
      <w:r>
        <w:t>;</w:t>
      </w:r>
      <w:r>
        <w:rPr>
          <w:rStyle w:val="aa"/>
        </w:rPr>
        <w:footnoteReference w:id="3"/>
      </w:r>
    </w:p>
    <w:p w:rsidR="00FE1C10" w:rsidRPr="00F77361" w:rsidRDefault="00FE1C10" w:rsidP="00F77361">
      <w:pPr>
        <w:pStyle w:val="a3"/>
        <w:numPr>
          <w:ilvl w:val="0"/>
          <w:numId w:val="1"/>
        </w:numPr>
        <w:spacing w:after="120"/>
      </w:pPr>
      <w:r w:rsidRPr="00F77361">
        <w:t>In applying medical technologies, individuals of special vulnerability should be protected and the personal integrity of such individuals respected;</w:t>
      </w:r>
      <w:r w:rsidRPr="00F77361">
        <w:rPr>
          <w:rStyle w:val="aa"/>
        </w:rPr>
        <w:footnoteReference w:id="4"/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>Everyone has the right to just and favourable conditions of work;</w:t>
      </w:r>
      <w:r>
        <w:rPr>
          <w:rStyle w:val="aa"/>
        </w:rPr>
        <w:footnoteReference w:id="5"/>
      </w:r>
      <w:r>
        <w:t xml:space="preserve"> </w:t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>The right of women</w:t>
      </w:r>
      <w:r w:rsidRPr="0053318A">
        <w:t xml:space="preserve"> to protection of health and to safety in working conditions, including the safeguarding of the function of reproduction</w:t>
      </w:r>
      <w:r>
        <w:t>;</w:t>
      </w:r>
      <w:r>
        <w:rPr>
          <w:rStyle w:val="aa"/>
        </w:rPr>
        <w:footnoteReference w:id="6"/>
      </w:r>
    </w:p>
    <w:p w:rsidR="00FE1C10" w:rsidRDefault="00FE1C10" w:rsidP="00F77361">
      <w:pPr>
        <w:pStyle w:val="a3"/>
        <w:numPr>
          <w:ilvl w:val="0"/>
          <w:numId w:val="1"/>
        </w:numPr>
        <w:spacing w:after="120"/>
      </w:pPr>
      <w:r>
        <w:t>The rights of women to appropriate services in connection with pregnancy, confinement and postnatal care;</w:t>
      </w:r>
      <w:r>
        <w:rPr>
          <w:rStyle w:val="aa"/>
        </w:rPr>
        <w:footnoteReference w:id="7"/>
      </w:r>
    </w:p>
    <w:p w:rsidR="00F77361" w:rsidRDefault="00F77361" w:rsidP="00F77361">
      <w:pPr>
        <w:spacing w:after="120"/>
      </w:pPr>
    </w:p>
    <w:p w:rsidR="00FE1C10" w:rsidRPr="00140A78" w:rsidRDefault="00FE1C10" w:rsidP="00F77361">
      <w:pPr>
        <w:spacing w:after="120"/>
        <w:rPr>
          <w:u w:val="single"/>
        </w:rPr>
      </w:pPr>
      <w:r>
        <w:rPr>
          <w:u w:val="single"/>
        </w:rPr>
        <w:t>Rights of children</w:t>
      </w:r>
    </w:p>
    <w:p w:rsidR="00FE1C10" w:rsidRDefault="00FE1C10" w:rsidP="00F77361">
      <w:pPr>
        <w:pStyle w:val="a3"/>
        <w:numPr>
          <w:ilvl w:val="0"/>
          <w:numId w:val="2"/>
        </w:numPr>
        <w:spacing w:after="120"/>
      </w:pPr>
      <w:r>
        <w:t>All children, whether born  in or out of wedlock, have the right to enjoy the same social protection;</w:t>
      </w:r>
      <w:r w:rsidRPr="00232E93">
        <w:rPr>
          <w:rStyle w:val="aa"/>
        </w:rPr>
        <w:footnoteReference w:id="8"/>
      </w:r>
    </w:p>
    <w:p w:rsidR="00FE1C10" w:rsidRDefault="00FE1C10" w:rsidP="00F77361">
      <w:pPr>
        <w:pStyle w:val="a3"/>
        <w:numPr>
          <w:ilvl w:val="0"/>
          <w:numId w:val="2"/>
        </w:numPr>
        <w:spacing w:after="120"/>
      </w:pPr>
      <w:r>
        <w:t>The child is protected against all forms of discrimination on the basis of the status or activities of the child’s parents;</w:t>
      </w:r>
      <w:r w:rsidRPr="00232E93">
        <w:rPr>
          <w:rStyle w:val="aa"/>
        </w:rPr>
        <w:footnoteReference w:id="9"/>
      </w:r>
    </w:p>
    <w:p w:rsidR="00FE1C10" w:rsidRDefault="00FE1C10" w:rsidP="00F77361">
      <w:pPr>
        <w:pStyle w:val="a3"/>
        <w:numPr>
          <w:ilvl w:val="0"/>
          <w:numId w:val="2"/>
        </w:numPr>
        <w:spacing w:after="120"/>
      </w:pPr>
      <w:r>
        <w:t>T</w:t>
      </w:r>
      <w:r w:rsidRPr="007B4588">
        <w:t>he child shall be registered immediately after birth and shall have the right to acquire a nationality and as far as possible, the right to know his or her parents</w:t>
      </w:r>
      <w:r>
        <w:t>;</w:t>
      </w:r>
      <w:r w:rsidRPr="00232E93">
        <w:rPr>
          <w:rStyle w:val="aa"/>
        </w:rPr>
        <w:footnoteReference w:id="10"/>
      </w:r>
      <w:r w:rsidRPr="00232E93">
        <w:rPr>
          <w:rStyle w:val="aa"/>
        </w:rPr>
        <w:t xml:space="preserve"> </w:t>
      </w:r>
    </w:p>
    <w:p w:rsidR="00FE1C10" w:rsidRPr="00E16A41" w:rsidRDefault="00FE1C10" w:rsidP="00F77361">
      <w:pPr>
        <w:pStyle w:val="a3"/>
        <w:numPr>
          <w:ilvl w:val="0"/>
          <w:numId w:val="2"/>
        </w:numPr>
        <w:spacing w:after="120"/>
      </w:pPr>
      <w:r>
        <w:t>The child has the right to preserve his or her identity.</w:t>
      </w:r>
      <w:r w:rsidRPr="00E16A41">
        <w:rPr>
          <w:vertAlign w:val="superscript"/>
        </w:rPr>
        <w:footnoteReference w:id="11"/>
      </w:r>
    </w:p>
    <w:p w:rsidR="00F77361" w:rsidRDefault="00F77361" w:rsidP="00F77361">
      <w:pPr>
        <w:spacing w:after="120"/>
      </w:pPr>
    </w:p>
    <w:p w:rsidR="00F77361" w:rsidRDefault="00F77361" w:rsidP="00F77361">
      <w:pPr>
        <w:spacing w:after="120"/>
      </w:pPr>
    </w:p>
    <w:p w:rsidR="00F77361" w:rsidRDefault="00F77361" w:rsidP="00F77361">
      <w:pPr>
        <w:spacing w:after="120"/>
      </w:pPr>
    </w:p>
    <w:p w:rsidR="00FE1C10" w:rsidRPr="00140A78" w:rsidRDefault="00FE1C10" w:rsidP="00F77361">
      <w:pPr>
        <w:spacing w:after="120"/>
      </w:pPr>
      <w:r>
        <w:rPr>
          <w:u w:val="single"/>
        </w:rPr>
        <w:t>Trafficking in human beings and body parts</w:t>
      </w:r>
    </w:p>
    <w:p w:rsidR="00FE1C10" w:rsidRDefault="00FE1C10" w:rsidP="00F77361">
      <w:pPr>
        <w:pStyle w:val="a3"/>
        <w:numPr>
          <w:ilvl w:val="0"/>
          <w:numId w:val="3"/>
        </w:numPr>
        <w:spacing w:after="0"/>
      </w:pPr>
      <w:r>
        <w:t>Human beings and their body parts cannot be the subject of commercial transaction and financial gain;</w:t>
      </w:r>
      <w:r w:rsidRPr="001F0E52">
        <w:rPr>
          <w:vertAlign w:val="superscript"/>
        </w:rPr>
        <w:footnoteReference w:id="12"/>
      </w:r>
    </w:p>
    <w:p w:rsidR="00FE1C10" w:rsidRDefault="00FE1C10" w:rsidP="00F77361">
      <w:pPr>
        <w:pStyle w:val="a3"/>
        <w:numPr>
          <w:ilvl w:val="0"/>
          <w:numId w:val="3"/>
        </w:numPr>
        <w:spacing w:after="0"/>
      </w:pPr>
      <w:r>
        <w:t>No one shall be held in slavery or servitude;</w:t>
      </w:r>
      <w:r>
        <w:rPr>
          <w:rStyle w:val="aa"/>
        </w:rPr>
        <w:footnoteReference w:id="13"/>
      </w:r>
      <w:r>
        <w:t xml:space="preserve"> </w:t>
      </w:r>
    </w:p>
    <w:p w:rsidR="00FE1C10" w:rsidRDefault="00FE1C10" w:rsidP="00F77361">
      <w:pPr>
        <w:pStyle w:val="a3"/>
        <w:numPr>
          <w:ilvl w:val="0"/>
          <w:numId w:val="3"/>
        </w:numPr>
        <w:spacing w:after="0"/>
      </w:pPr>
      <w:r>
        <w:t>All forms of slavery, servitude, bondage and trafficking in human beings are prohibited,</w:t>
      </w:r>
      <w:r w:rsidRPr="000665F6">
        <w:rPr>
          <w:vertAlign w:val="superscript"/>
        </w:rPr>
        <w:footnoteReference w:id="14"/>
      </w:r>
      <w:r w:rsidRPr="00E16A41">
        <w:rPr>
          <w:vertAlign w:val="superscript"/>
        </w:rPr>
        <w:t xml:space="preserve"> </w:t>
      </w:r>
      <w:r>
        <w:t xml:space="preserve"> including trafficking in women</w:t>
      </w:r>
      <w:r>
        <w:rPr>
          <w:rStyle w:val="aa"/>
        </w:rPr>
        <w:footnoteReference w:id="15"/>
      </w:r>
      <w:r>
        <w:t xml:space="preserve"> and children and the sale of babies.</w:t>
      </w:r>
      <w:r>
        <w:rPr>
          <w:rStyle w:val="aa"/>
        </w:rPr>
        <w:footnoteReference w:id="16"/>
      </w:r>
      <w:r>
        <w:t xml:space="preserve"> </w:t>
      </w:r>
    </w:p>
    <w:p w:rsidR="00FE1C10" w:rsidRPr="00527CF0" w:rsidRDefault="00FE1C10" w:rsidP="00F77361">
      <w:pPr>
        <w:pStyle w:val="a3"/>
        <w:spacing w:after="120"/>
        <w:ind w:left="0"/>
      </w:pPr>
    </w:p>
    <w:p w:rsidR="00426E34" w:rsidRDefault="00F87D5F"/>
    <w:sectPr w:rsidR="00426E34" w:rsidSect="00A111A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D5F" w:rsidRDefault="00F87D5F" w:rsidP="00FE1C10">
      <w:pPr>
        <w:spacing w:after="0" w:line="240" w:lineRule="auto"/>
      </w:pPr>
      <w:r>
        <w:separator/>
      </w:r>
    </w:p>
  </w:endnote>
  <w:endnote w:type="continuationSeparator" w:id="0">
    <w:p w:rsidR="00F87D5F" w:rsidRDefault="00F87D5F" w:rsidP="00FE1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7316292"/>
      <w:docPartObj>
        <w:docPartGallery w:val="Page Numbers (Bottom of Page)"/>
        <w:docPartUnique/>
      </w:docPartObj>
    </w:sdtPr>
    <w:sdtEndPr/>
    <w:sdtContent>
      <w:p w:rsidR="00A75C48" w:rsidRDefault="00F87D5F">
        <w:pPr>
          <w:pStyle w:val="a6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 xml:space="preserve">PAGE   \* </w:instrText>
        </w:r>
        <w:r>
          <w:rPr>
            <w:rtl/>
            <w:cs/>
          </w:rPr>
          <w:instrText>MERGEFORMAT</w:instrText>
        </w:r>
        <w:r>
          <w:fldChar w:fldCharType="separate"/>
        </w:r>
        <w:r w:rsidR="00F77361" w:rsidRPr="00F77361">
          <w:rPr>
            <w:rFonts w:cs="Calibri"/>
            <w:noProof/>
            <w:lang w:val="he-IL"/>
          </w:rPr>
          <w:t>3</w:t>
        </w:r>
        <w:r>
          <w:fldChar w:fldCharType="end"/>
        </w:r>
      </w:p>
    </w:sdtContent>
  </w:sdt>
  <w:p w:rsidR="00A75C48" w:rsidRDefault="00F87D5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D5F" w:rsidRDefault="00F87D5F" w:rsidP="00FE1C10">
      <w:pPr>
        <w:spacing w:after="0" w:line="240" w:lineRule="auto"/>
      </w:pPr>
      <w:r>
        <w:separator/>
      </w:r>
    </w:p>
  </w:footnote>
  <w:footnote w:type="continuationSeparator" w:id="0">
    <w:p w:rsidR="00F87D5F" w:rsidRDefault="00F87D5F" w:rsidP="00FE1C10">
      <w:pPr>
        <w:spacing w:after="0" w:line="240" w:lineRule="auto"/>
      </w:pPr>
      <w:r>
        <w:continuationSeparator/>
      </w:r>
    </w:p>
  </w:footnote>
  <w:footnote w:id="1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iversal Declaration of Human Rights, 1948 – Article 16. This article did not foresee the multi-parent extra-marital families that have resulted from MAR, but the principle of the free and full consent of the intended spouses applies </w:t>
      </w:r>
      <w:r>
        <w:rPr>
          <w:i/>
          <w:iCs/>
        </w:rPr>
        <w:t>mutatis mutandi</w:t>
      </w:r>
      <w:r>
        <w:t xml:space="preserve"> to prospective parents and reproductive collaborators.</w:t>
      </w:r>
    </w:p>
  </w:footnote>
  <w:footnote w:id="2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ESCO Universal Declaration on Bioethics and Human Rights, 2005 – Article 5.</w:t>
      </w:r>
    </w:p>
  </w:footnote>
  <w:footnote w:id="3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ESCO Universal Declaration on Bioethics and Human Rights, 2005 – Article 6.</w:t>
      </w:r>
    </w:p>
  </w:footnote>
  <w:footnote w:id="4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ESCO Universal Declaration on Bioethics and Human Rights, 2005 – Article 8.</w:t>
      </w:r>
    </w:p>
  </w:footnote>
  <w:footnote w:id="5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iversal Declaration of Human Rights, 1948 – Article 23(1).</w:t>
      </w:r>
    </w:p>
  </w:footnote>
  <w:footnote w:id="6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Elimination of all forms of Discrimination Against Women, 1979 – Article 11(1)(f).</w:t>
      </w:r>
    </w:p>
  </w:footnote>
  <w:footnote w:id="7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Elimination of all forms of Discrimination Against Women, 1979 – Article 12(1).</w:t>
      </w:r>
    </w:p>
  </w:footnote>
  <w:footnote w:id="8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iversal Declaration of Human Rights, 1948 – Article 25.</w:t>
      </w:r>
    </w:p>
  </w:footnote>
  <w:footnote w:id="9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Rights of the Child, 1989 – Article 2(2).</w:t>
      </w:r>
    </w:p>
  </w:footnote>
  <w:footnote w:id="10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Rights of the Child, 1989 – Article 7(1). Cf. that everyone has the right to a nationality under the Universal Declaration of Human Rights, 1948 – Article 15,</w:t>
      </w:r>
      <w:r w:rsidRPr="00960BA8">
        <w:t xml:space="preserve"> the Convention Relating to the Status of Stateless Persons,</w:t>
      </w:r>
      <w:r>
        <w:t xml:space="preserve"> 1954, and the </w:t>
      </w:r>
      <w:r w:rsidRPr="00960BA8">
        <w:t>Convention on the Reduction of Statelessness</w:t>
      </w:r>
      <w:r>
        <w:t>, 1961.</w:t>
      </w:r>
    </w:p>
  </w:footnote>
  <w:footnote w:id="11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Rights of the Child, 1989 – Article 8(1).</w:t>
      </w:r>
    </w:p>
  </w:footnote>
  <w:footnote w:id="12">
    <w:p w:rsidR="00FE1C10" w:rsidRDefault="00FE1C10" w:rsidP="00FE1C10">
      <w:pPr>
        <w:spacing w:after="0" w:line="240" w:lineRule="auto"/>
      </w:pPr>
      <w:r>
        <w:rPr>
          <w:rStyle w:val="aa"/>
        </w:rPr>
        <w:footnoteRef/>
      </w:r>
      <w:r>
        <w:t xml:space="preserve"> </w:t>
      </w:r>
      <w:r w:rsidRPr="00273579">
        <w:rPr>
          <w:sz w:val="20"/>
          <w:szCs w:val="20"/>
        </w:rPr>
        <w:t>WHO Guiding Principles on Human Cell, Tissue and Organ Transplantation, 1991, 2010; European Convention on Biomedicine and Human Rights, 1997; EU Charter of Fundamental Rights, 2000; Additional Protocol to the Convention on Human Rights and Biomedicine concerning Transplantation of Organs and Tissues of Human Origin, 2002; WMA Statement on Human Organ Donation and Transplantation, 2000, 2006; Declaration of Istanbul on Organ Trafficking and Transplant Tourism, 2008; Directive 2010/45/EU of the European Parliament and of the Council of 7 July 2010 on standards of quality and safety of human organs intended for transplantation.</w:t>
      </w:r>
    </w:p>
  </w:footnote>
  <w:footnote w:id="13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Universal Declaration of Human Rights, 1948 – Article 4.</w:t>
      </w:r>
    </w:p>
  </w:footnote>
  <w:footnote w:id="14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</w:t>
      </w:r>
      <w:r w:rsidRPr="00273579">
        <w:t>League of Nations, Convention to Suppress the Slave Trade and Slavery, 1926; United Nations, Supplementary Convention on the Abolition of Slavery, the Slave Trade, and Institutions and Practices Similar to Slavery, 1956</w:t>
      </w:r>
      <w:r>
        <w:t xml:space="preserve">; </w:t>
      </w:r>
      <w:r w:rsidRPr="002037A2">
        <w:t>United Nations Protocol to Prevent, Suppress and Punish Trafficking in Persons, especially Women and Children, 2000</w:t>
      </w:r>
      <w:r>
        <w:t xml:space="preserve">; </w:t>
      </w:r>
      <w:r w:rsidRPr="00062A57">
        <w:t xml:space="preserve"> </w:t>
      </w:r>
      <w:r w:rsidRPr="00273579">
        <w:t>the Council of Europe Convention on Action against Trafficking in Human Beings, 2005; and Directive 2011/36/EU of the European Union on trafficking in human beings</w:t>
      </w:r>
    </w:p>
  </w:footnote>
  <w:footnote w:id="15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The Convention on the Elimination of all forms of Discrimination Against Women, 1979 – Article 6; </w:t>
      </w:r>
      <w:r w:rsidRPr="002037A2">
        <w:t>United Nations Protocol to Prevent, Suppress and Punish Trafficking in Persons, especially Women and Children, 2000</w:t>
      </w:r>
      <w:r>
        <w:t>.</w:t>
      </w:r>
    </w:p>
  </w:footnote>
  <w:footnote w:id="16">
    <w:p w:rsidR="00FE1C10" w:rsidRDefault="00FE1C10" w:rsidP="00FE1C10">
      <w:pPr>
        <w:pStyle w:val="a8"/>
      </w:pPr>
      <w:r>
        <w:rPr>
          <w:rStyle w:val="aa"/>
        </w:rPr>
        <w:footnoteRef/>
      </w:r>
      <w:r>
        <w:t xml:space="preserve"> </w:t>
      </w:r>
      <w:r w:rsidRPr="002037A2">
        <w:t>United Nations Protocol to Prevent, Suppress and Punish Trafficking in Persons, especially Women and Children, 2000</w:t>
      </w:r>
      <w:r w:rsidRPr="002829EE">
        <w:t xml:space="preserve">; </w:t>
      </w:r>
      <w:r w:rsidRPr="002829EE">
        <w:rPr>
          <w:rFonts w:cstheme="majorBidi"/>
        </w:rPr>
        <w:t>the Optional Protocol to the Convention on the Rights of the Child on the sale of children, child prostitution and child pornography, 2002</w:t>
      </w:r>
      <w:r>
        <w:t>.</w:t>
      </w:r>
      <w:r w:rsidRPr="0014218C">
        <w:t xml:space="preserve"> </w:t>
      </w:r>
      <w:r>
        <w:t xml:space="preserve"> See also, the obligation of states to combat the illicit transfer of children abroad, under Article 11 of the Convention on the Rights of the Child, 1989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5C48" w:rsidRDefault="00F87D5F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720BE6"/>
    <w:multiLevelType w:val="hybridMultilevel"/>
    <w:tmpl w:val="5B765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8461C7"/>
    <w:multiLevelType w:val="hybridMultilevel"/>
    <w:tmpl w:val="9EACB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87650B"/>
    <w:multiLevelType w:val="hybridMultilevel"/>
    <w:tmpl w:val="2EF016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C10"/>
    <w:rsid w:val="0031618E"/>
    <w:rsid w:val="00C70099"/>
    <w:rsid w:val="00F77361"/>
    <w:rsid w:val="00F87D5F"/>
    <w:rsid w:val="00FE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E517C-E142-41B5-B80D-A2033765E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C10"/>
    <w:pPr>
      <w:spacing w:after="200" w:line="276" w:lineRule="auto"/>
    </w:pPr>
    <w:rPr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FE1C10"/>
    <w:pPr>
      <w:outlineLvl w:val="1"/>
    </w:pPr>
    <w:rPr>
      <w:b/>
      <w:bCs/>
      <w:smallCaps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rsid w:val="00FE1C10"/>
    <w:rPr>
      <w:b/>
      <w:bCs/>
      <w:smallCaps/>
    </w:rPr>
  </w:style>
  <w:style w:type="paragraph" w:styleId="a3">
    <w:name w:val="List Paragraph"/>
    <w:basedOn w:val="a"/>
    <w:uiPriority w:val="34"/>
    <w:qFormat/>
    <w:rsid w:val="00FE1C10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FE1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FE1C10"/>
    <w:rPr>
      <w:lang w:val="en-GB"/>
    </w:rPr>
  </w:style>
  <w:style w:type="paragraph" w:styleId="a6">
    <w:name w:val="footer"/>
    <w:basedOn w:val="a"/>
    <w:link w:val="a7"/>
    <w:uiPriority w:val="99"/>
    <w:unhideWhenUsed/>
    <w:rsid w:val="00FE1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FE1C10"/>
    <w:rPr>
      <w:lang w:val="en-GB"/>
    </w:rPr>
  </w:style>
  <w:style w:type="paragraph" w:styleId="a8">
    <w:name w:val="footnote text"/>
    <w:basedOn w:val="a"/>
    <w:link w:val="a9"/>
    <w:uiPriority w:val="99"/>
    <w:unhideWhenUsed/>
    <w:rsid w:val="00FE1C10"/>
    <w:pPr>
      <w:spacing w:after="0" w:line="240" w:lineRule="auto"/>
    </w:pPr>
    <w:rPr>
      <w:sz w:val="20"/>
      <w:szCs w:val="20"/>
    </w:rPr>
  </w:style>
  <w:style w:type="character" w:customStyle="1" w:styleId="a9">
    <w:name w:val="טקסט הערת שוליים תו"/>
    <w:basedOn w:val="a0"/>
    <w:link w:val="a8"/>
    <w:uiPriority w:val="99"/>
    <w:rsid w:val="00FE1C10"/>
    <w:rPr>
      <w:sz w:val="20"/>
      <w:szCs w:val="20"/>
      <w:lang w:val="en-GB"/>
    </w:rPr>
  </w:style>
  <w:style w:type="character" w:styleId="aa">
    <w:name w:val="footnote reference"/>
    <w:basedOn w:val="a0"/>
    <w:uiPriority w:val="99"/>
    <w:semiHidden/>
    <w:unhideWhenUsed/>
    <w:rsid w:val="00FE1C10"/>
    <w:rPr>
      <w:vertAlign w:val="superscript"/>
    </w:rPr>
  </w:style>
  <w:style w:type="character" w:customStyle="1" w:styleId="longdesc1">
    <w:name w:val="long_desc1"/>
    <w:basedOn w:val="a0"/>
    <w:rsid w:val="00FE1C10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4</Words>
  <Characters>2522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כרמל שלו</dc:creator>
  <cp:keywords/>
  <dc:description/>
  <cp:lastModifiedBy>כרמל שלו</cp:lastModifiedBy>
  <cp:revision>2</cp:revision>
  <dcterms:created xsi:type="dcterms:W3CDTF">2016-03-22T17:49:00Z</dcterms:created>
  <dcterms:modified xsi:type="dcterms:W3CDTF">2016-03-22T17:51:00Z</dcterms:modified>
</cp:coreProperties>
</file>